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1560"/>
        <w:gridCol w:w="1157"/>
        <w:gridCol w:w="1158"/>
        <w:gridCol w:w="1157"/>
        <w:gridCol w:w="1158"/>
        <w:gridCol w:w="1157"/>
        <w:gridCol w:w="1158"/>
      </w:tblGrid>
      <w:tr w:rsidR="00D22B85" w:rsidRPr="00C81DAB" w14:paraId="1DD83776" w14:textId="77777777" w:rsidTr="007A782B">
        <w:trPr>
          <w:trHeight w:val="283"/>
        </w:trPr>
        <w:tc>
          <w:tcPr>
            <w:tcW w:w="8505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9727A2" w14:textId="784C275B" w:rsidR="00D22B85" w:rsidRPr="00C81DAB" w:rsidRDefault="00D22B85" w:rsidP="007A78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able S</w:t>
            </w:r>
            <w:r w:rsidR="00D065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</w:t>
            </w: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. Proportions (%) of labelled carbon in the metabolites detected in the </w:t>
            </w: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13</w:t>
            </w: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</w:t>
            </w: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3</w:t>
            </w: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lactate labelling experiment.</w:t>
            </w:r>
          </w:p>
        </w:tc>
      </w:tr>
      <w:tr w:rsidR="00D22B85" w:rsidRPr="00C81DAB" w14:paraId="407E5954" w14:textId="77777777" w:rsidTr="007A782B">
        <w:trPr>
          <w:trHeight w:val="283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479E5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mpounds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4F95F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G45_1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F675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G45_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B2B9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G45_3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37321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300_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492D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300_2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1A0B1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300_3</w:t>
            </w:r>
          </w:p>
        </w:tc>
      </w:tr>
      <w:tr w:rsidR="00D22B85" w:rsidRPr="00C81DAB" w14:paraId="5642BFF0" w14:textId="77777777" w:rsidTr="007A782B">
        <w:trPr>
          <w:trHeight w:val="283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5B9BE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ctate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379C8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5.04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39346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4.1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59EF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3.37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FA4C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5.5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1FBC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3E63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5.46</w:t>
            </w:r>
          </w:p>
        </w:tc>
      </w:tr>
      <w:tr w:rsidR="00D22B85" w:rsidRPr="00C81DAB" w14:paraId="5D2F41C2" w14:textId="77777777" w:rsidTr="007A782B">
        <w:trPr>
          <w:trHeight w:val="283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A47BB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Alanine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EC034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05A9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11D11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4DB75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3FFE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C358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</w:tr>
      <w:tr w:rsidR="00D22B85" w:rsidRPr="00C81DAB" w14:paraId="5DBC223E" w14:textId="77777777" w:rsidTr="007A782B">
        <w:trPr>
          <w:trHeight w:val="283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A851E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Proline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1C15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6.81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300BF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6.8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0669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7.32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BB7F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12.0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C8EA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10.64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8E73F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11.05</w:t>
            </w:r>
          </w:p>
        </w:tc>
      </w:tr>
      <w:tr w:rsidR="00D22B85" w:rsidRPr="00C81DAB" w14:paraId="240E1AF8" w14:textId="77777777" w:rsidTr="007A782B">
        <w:trPr>
          <w:trHeight w:val="283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A93DF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Aspartate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78258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0238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F459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E568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A3F4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95BA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</w:tr>
      <w:tr w:rsidR="00D22B85" w:rsidRPr="00C81DAB" w14:paraId="0612E62D" w14:textId="77777777" w:rsidTr="007A782B">
        <w:trPr>
          <w:trHeight w:val="283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D54E4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5-oxoproline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E7C88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C2EBE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A17DB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1D518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8DDD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2B4E6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</w:tr>
      <w:tr w:rsidR="00D22B85" w:rsidRPr="00C81DAB" w14:paraId="5E54C92D" w14:textId="77777777" w:rsidTr="007A782B">
        <w:trPr>
          <w:trHeight w:val="283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50153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Glycerol-3-phosphate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090B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D765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256C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7E25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2F97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976F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</w:tr>
      <w:tr w:rsidR="00D22B85" w:rsidRPr="00C81DAB" w14:paraId="38C8B4BB" w14:textId="77777777" w:rsidTr="007A782B">
        <w:trPr>
          <w:trHeight w:val="283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B6A414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Glucose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C18035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6075A6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8E600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060C9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1CB00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98D8F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</w:tr>
      <w:tr w:rsidR="00D22B85" w:rsidRPr="00C81DAB" w14:paraId="76DCA85B" w14:textId="77777777" w:rsidTr="007A782B">
        <w:trPr>
          <w:trHeight w:val="283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CA2F79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Palmitic acid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8BD7A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7.44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DCD8F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7.3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7C5785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7.29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365058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7.3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B547A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7.29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8B1CC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7.26</w:t>
            </w:r>
          </w:p>
        </w:tc>
      </w:tr>
      <w:tr w:rsidR="00D22B85" w:rsidRPr="00C81DAB" w14:paraId="65500254" w14:textId="77777777" w:rsidTr="007A782B">
        <w:trPr>
          <w:trHeight w:val="283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339AA1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Stearic acid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BFD7CB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8.88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C6879F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9.0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4DC8C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8.92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1CA1C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8.9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76680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8.77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823C4B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8.97</w:t>
            </w:r>
          </w:p>
        </w:tc>
      </w:tr>
      <w:tr w:rsidR="00D22B85" w:rsidRPr="00C81DAB" w14:paraId="58DB7707" w14:textId="77777777" w:rsidTr="007A782B">
        <w:trPr>
          <w:trHeight w:val="283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763EBC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Trehalose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51938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967F95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A95E88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9C545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5D15C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1A4526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</w:tr>
      <w:tr w:rsidR="00D22B85" w:rsidRPr="00C81DAB" w14:paraId="0EEC2498" w14:textId="77777777" w:rsidTr="007A782B">
        <w:trPr>
          <w:trHeight w:val="283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723888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Cholesterol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EFB651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31ED1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62210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9A5C9E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3.0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DFE706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AEB1E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</w:tr>
      <w:tr w:rsidR="00D22B85" w:rsidRPr="00C81DAB" w14:paraId="604D0DBD" w14:textId="77777777" w:rsidTr="007A782B">
        <w:trPr>
          <w:trHeight w:val="283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4492E5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Serine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C40D18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372A8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66A06E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2588AF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F96AA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7C8026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</w:tr>
    </w:tbl>
    <w:p w14:paraId="071506FF" w14:textId="77777777" w:rsidR="00D22B85" w:rsidRPr="00C81DAB" w:rsidRDefault="00D22B85" w:rsidP="00D22B85">
      <w:pPr>
        <w:spacing w:line="480" w:lineRule="auto"/>
        <w:rPr>
          <w:rFonts w:ascii="Times New Roman" w:hAnsi="Times New Roman" w:cs="Times New Roman"/>
        </w:rPr>
      </w:pPr>
    </w:p>
    <w:tbl>
      <w:tblPr>
        <w:tblW w:w="8475" w:type="dxa"/>
        <w:tblLayout w:type="fixed"/>
        <w:tblLook w:val="04A0" w:firstRow="1" w:lastRow="0" w:firstColumn="1" w:lastColumn="0" w:noHBand="0" w:noVBand="1"/>
      </w:tblPr>
      <w:tblGrid>
        <w:gridCol w:w="2828"/>
        <w:gridCol w:w="1411"/>
        <w:gridCol w:w="1412"/>
        <w:gridCol w:w="1412"/>
        <w:gridCol w:w="1412"/>
      </w:tblGrid>
      <w:tr w:rsidR="00D22B85" w:rsidRPr="00C81DAB" w14:paraId="1A1F2381" w14:textId="77777777" w:rsidTr="007A782B">
        <w:trPr>
          <w:trHeight w:val="283"/>
        </w:trPr>
        <w:tc>
          <w:tcPr>
            <w:tcW w:w="847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A175D" w14:textId="2B750A25" w:rsidR="00D22B85" w:rsidRPr="00C81DAB" w:rsidRDefault="00D22B85" w:rsidP="007A78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able S</w:t>
            </w:r>
            <w:r w:rsidR="00D065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</w:t>
            </w: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 Supernatant components in metabolomic footprinting studies of PG45 with significant fold changes (FC) in abundance at 15 min compared to 0 min.</w:t>
            </w:r>
          </w:p>
        </w:tc>
      </w:tr>
      <w:tr w:rsidR="00D22B85" w:rsidRPr="00C81DAB" w14:paraId="578859A1" w14:textId="77777777" w:rsidTr="007A782B">
        <w:trPr>
          <w:trHeight w:val="283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1C1BD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mpound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23A2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C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D3FAF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g</w:t>
            </w: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2</w:t>
            </w: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FC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0F6C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Raw </w:t>
            </w:r>
            <w:r w:rsidRPr="00C81D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value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8718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log</w:t>
            </w: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10</w:t>
            </w: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r w:rsidRPr="00C81D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</w:tr>
      <w:tr w:rsidR="00D22B85" w:rsidRPr="00C81DAB" w14:paraId="3A5E75C6" w14:textId="77777777" w:rsidTr="007A782B">
        <w:trPr>
          <w:trHeight w:val="283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34C8F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-deoxy-D-ribos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CBFF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80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D8BE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08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BD0B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2752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3BDA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327</w:t>
            </w:r>
          </w:p>
        </w:tc>
      </w:tr>
      <w:tr w:rsidR="00D22B85" w:rsidRPr="00C81DAB" w14:paraId="3D20DD8A" w14:textId="77777777" w:rsidTr="007A782B">
        <w:trPr>
          <w:trHeight w:val="283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8EDD1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hydroxyisovaleric acid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8504E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1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D90F6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2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EF1EE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39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3F2A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499</w:t>
            </w:r>
          </w:p>
        </w:tc>
      </w:tr>
      <w:tr w:rsidR="00D22B85" w:rsidRPr="00C81DAB" w14:paraId="34B3F60B" w14:textId="77777777" w:rsidTr="007A782B">
        <w:trPr>
          <w:trHeight w:val="283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FCE0D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phenyllactic acid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0972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25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453A4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08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9A08F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2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149A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172</w:t>
            </w:r>
          </w:p>
        </w:tc>
      </w:tr>
      <w:tr w:rsidR="00D22B85" w:rsidRPr="00C81DAB" w14:paraId="5E501C4B" w14:textId="77777777" w:rsidTr="007A782B">
        <w:trPr>
          <w:trHeight w:val="283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2E46D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3-sulfinoalanin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22108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2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A1E6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58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E125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018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360A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59</w:t>
            </w:r>
          </w:p>
        </w:tc>
      </w:tr>
      <w:tr w:rsidR="00D22B85" w:rsidRPr="00C81DAB" w14:paraId="3FDBF23A" w14:textId="77777777" w:rsidTr="007A782B">
        <w:trPr>
          <w:trHeight w:val="283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A4E79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-hydroxyprolin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1610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0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35688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752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B59D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5042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2CDC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013</w:t>
            </w:r>
          </w:p>
        </w:tc>
      </w:tr>
      <w:tr w:rsidR="00D22B85" w:rsidRPr="00C81DAB" w14:paraId="308B201D" w14:textId="77777777" w:rsidTr="007A782B">
        <w:trPr>
          <w:trHeight w:val="283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86CBD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aminopentanoic acid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08E6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5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446CF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69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D45E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7018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0369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683</w:t>
            </w:r>
          </w:p>
        </w:tc>
      </w:tr>
      <w:tr w:rsidR="00D22B85" w:rsidRPr="00C81DAB" w14:paraId="32FF20AA" w14:textId="77777777" w:rsidTr="007A782B">
        <w:trPr>
          <w:trHeight w:val="283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BC988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enin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F4DCF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543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8CB26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084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65F8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E-0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C69AE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692</w:t>
            </w:r>
          </w:p>
        </w:tc>
      </w:tr>
      <w:tr w:rsidR="00D22B85" w:rsidRPr="00C81DAB" w14:paraId="5BDA68AA" w14:textId="77777777" w:rsidTr="007A782B">
        <w:trPr>
          <w:trHeight w:val="283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4D554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enosin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8BA8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98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7A92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5663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1FF2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600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5A8D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192</w:t>
            </w:r>
          </w:p>
        </w:tc>
      </w:tr>
      <w:tr w:rsidR="00D22B85" w:rsidRPr="00C81DAB" w14:paraId="723F436E" w14:textId="77777777" w:rsidTr="007A782B">
        <w:trPr>
          <w:trHeight w:val="283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E1C92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partic acid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AEC9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0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28D96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193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E603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4612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E5568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353</w:t>
            </w:r>
          </w:p>
        </w:tc>
      </w:tr>
      <w:tr w:rsidR="00D22B85" w:rsidRPr="00C81DAB" w14:paraId="312AF394" w14:textId="77777777" w:rsidTr="007A782B">
        <w:trPr>
          <w:trHeight w:val="283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ACC33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lesterol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8701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15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1A2C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494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DE9F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586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6258B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85</w:t>
            </w:r>
          </w:p>
        </w:tc>
      </w:tr>
      <w:tr w:rsidR="00D22B85" w:rsidRPr="00C81DAB" w14:paraId="0AD69D72" w14:textId="77777777" w:rsidTr="007A782B">
        <w:trPr>
          <w:trHeight w:val="283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F4370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tamic acid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B154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7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B11D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37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92E6B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80824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67E44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925</w:t>
            </w:r>
          </w:p>
        </w:tc>
      </w:tr>
      <w:tr w:rsidR="00D22B85" w:rsidRPr="00C81DAB" w14:paraId="57BD2022" w14:textId="77777777" w:rsidTr="007A782B">
        <w:trPr>
          <w:trHeight w:val="283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2CE5E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yceric acid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3CF9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36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F3C06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218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EBBA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2814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29B5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84</w:t>
            </w:r>
          </w:p>
        </w:tc>
      </w:tr>
      <w:tr w:rsidR="00D22B85" w:rsidRPr="00C81DAB" w14:paraId="1A2309CE" w14:textId="77777777" w:rsidTr="007A782B">
        <w:trPr>
          <w:trHeight w:val="283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68A8D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ycerol-3-phosphat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E00A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9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C517F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68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F69F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318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06FF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095</w:t>
            </w:r>
          </w:p>
        </w:tc>
      </w:tr>
      <w:tr w:rsidR="00D22B85" w:rsidRPr="00C81DAB" w14:paraId="4BCB86DE" w14:textId="77777777" w:rsidTr="007A782B">
        <w:trPr>
          <w:trHeight w:val="283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BDF7A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uanin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93BA4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01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1C0C5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4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D1644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96E-06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BFA3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247</w:t>
            </w:r>
          </w:p>
        </w:tc>
      </w:tr>
      <w:tr w:rsidR="00D22B85" w:rsidRPr="00C81DAB" w14:paraId="7C9DC17E" w14:textId="77777777" w:rsidTr="007A782B">
        <w:trPr>
          <w:trHeight w:val="283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1DFE5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uanosin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7279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674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685B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138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4068F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178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C705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618</w:t>
            </w:r>
          </w:p>
        </w:tc>
      </w:tr>
      <w:tr w:rsidR="00D22B85" w:rsidRPr="00C81DAB" w14:paraId="54C69151" w14:textId="77777777" w:rsidTr="007A782B">
        <w:trPr>
          <w:trHeight w:val="283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4F875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drocinnamic acid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C79B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36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754A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666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844F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953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B9D8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02</w:t>
            </w:r>
          </w:p>
        </w:tc>
      </w:tr>
      <w:tr w:rsidR="00D22B85" w:rsidRPr="00C81DAB" w14:paraId="679FADAA" w14:textId="77777777" w:rsidTr="007A782B">
        <w:trPr>
          <w:trHeight w:val="283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1AB63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xanthin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8E27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4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3A4A1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366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F61F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011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E564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952</w:t>
            </w:r>
          </w:p>
        </w:tc>
      </w:tr>
      <w:tr w:rsidR="00D22B85" w:rsidRPr="00C81DAB" w14:paraId="25F598DB" w14:textId="77777777" w:rsidTr="007A782B">
        <w:trPr>
          <w:trHeight w:val="283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6397B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oleucin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8250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3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0AB5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A454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283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0ADB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837</w:t>
            </w:r>
          </w:p>
        </w:tc>
      </w:tr>
      <w:tr w:rsidR="00D22B85" w:rsidRPr="00C81DAB" w14:paraId="7D4931C8" w14:textId="77777777" w:rsidTr="007A782B">
        <w:trPr>
          <w:trHeight w:val="283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5CCB1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nnitol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A98E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802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9111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90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16F2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539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2162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3</w:t>
            </w:r>
          </w:p>
        </w:tc>
      </w:tr>
      <w:tr w:rsidR="00D22B85" w:rsidRPr="00C81DAB" w14:paraId="48E9E2E7" w14:textId="77777777" w:rsidTr="007A782B">
        <w:trPr>
          <w:trHeight w:val="283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7AE67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hionin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AA33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93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49AA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33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D9D16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005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0131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005</w:t>
            </w:r>
          </w:p>
        </w:tc>
      </w:tr>
      <w:tr w:rsidR="00D22B85" w:rsidRPr="00C81DAB" w14:paraId="263FD255" w14:textId="77777777" w:rsidTr="007A782B">
        <w:trPr>
          <w:trHeight w:val="283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28791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enylalanin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7A2B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06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AF711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514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508D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99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FF1E6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862</w:t>
            </w:r>
          </w:p>
        </w:tc>
      </w:tr>
      <w:tr w:rsidR="00D22B85" w:rsidRPr="00C81DAB" w14:paraId="6B33B6FB" w14:textId="77777777" w:rsidTr="007A782B">
        <w:trPr>
          <w:trHeight w:val="283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4CF2E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yroglutamic acid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D22C8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8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C0AE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17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C0FBF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074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4F0B8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</w:tr>
      <w:tr w:rsidR="00D22B85" w:rsidRPr="00C81DAB" w14:paraId="46FA389A" w14:textId="77777777" w:rsidTr="007A782B">
        <w:trPr>
          <w:trHeight w:val="283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FAA01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yruvic acid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9B4B8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70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6ADD6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5062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7F76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5402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A4231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1</w:t>
            </w:r>
          </w:p>
        </w:tc>
      </w:tr>
      <w:tr w:rsidR="00D22B85" w:rsidRPr="00C81DAB" w14:paraId="66F065FB" w14:textId="77777777" w:rsidTr="007A782B">
        <w:trPr>
          <w:trHeight w:val="283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A4DE1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in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A73B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3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668E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55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2766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2676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602A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444</w:t>
            </w:r>
          </w:p>
        </w:tc>
      </w:tr>
      <w:tr w:rsidR="00D22B85" w:rsidRPr="00C81DAB" w14:paraId="0C9392AB" w14:textId="77777777" w:rsidTr="007A782B">
        <w:trPr>
          <w:trHeight w:val="283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5398F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acil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DE19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332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4320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34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F032B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8736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941F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273</w:t>
            </w:r>
          </w:p>
        </w:tc>
      </w:tr>
      <w:tr w:rsidR="00D22B85" w:rsidRPr="00C81DAB" w14:paraId="762AEC59" w14:textId="77777777" w:rsidTr="007A782B">
        <w:trPr>
          <w:trHeight w:val="283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E74FA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idin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A5FE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418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E0CE5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4579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156E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461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0A29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352</w:t>
            </w:r>
          </w:p>
        </w:tc>
      </w:tr>
    </w:tbl>
    <w:p w14:paraId="67B9FC94" w14:textId="77777777" w:rsidR="00D22B85" w:rsidRPr="00C81DAB" w:rsidRDefault="00D22B85" w:rsidP="00D22B85">
      <w:pPr>
        <w:spacing w:line="480" w:lineRule="auto"/>
        <w:rPr>
          <w:rFonts w:ascii="Times New Roman" w:hAnsi="Times New Roman" w:cs="Times New Roman"/>
        </w:rPr>
      </w:pPr>
    </w:p>
    <w:p w14:paraId="651BA97B" w14:textId="77777777" w:rsidR="00D22B85" w:rsidRPr="00C81DAB" w:rsidRDefault="00D22B85" w:rsidP="00D22B85">
      <w:pPr>
        <w:spacing w:line="480" w:lineRule="auto"/>
        <w:rPr>
          <w:rFonts w:ascii="Times New Roman" w:hAnsi="Times New Roman" w:cs="Times New Roman"/>
        </w:rPr>
        <w:sectPr w:rsidR="00D22B85" w:rsidRPr="00C81DAB" w:rsidSect="00A00A01">
          <w:pgSz w:w="11906" w:h="16838"/>
          <w:pgMar w:top="1440" w:right="1701" w:bottom="1440" w:left="1701" w:header="709" w:footer="709" w:gutter="0"/>
          <w:cols w:space="708"/>
          <w:docGrid w:linePitch="360"/>
        </w:sectPr>
      </w:pPr>
    </w:p>
    <w:tbl>
      <w:tblPr>
        <w:tblW w:w="8504" w:type="dxa"/>
        <w:tblLayout w:type="fixed"/>
        <w:tblLook w:val="04A0" w:firstRow="1" w:lastRow="0" w:firstColumn="1" w:lastColumn="0" w:noHBand="0" w:noVBand="1"/>
      </w:tblPr>
      <w:tblGrid>
        <w:gridCol w:w="2835"/>
        <w:gridCol w:w="1417"/>
        <w:gridCol w:w="1417"/>
        <w:gridCol w:w="1417"/>
        <w:gridCol w:w="1418"/>
      </w:tblGrid>
      <w:tr w:rsidR="00D22B85" w:rsidRPr="00C81DAB" w14:paraId="046AA8A7" w14:textId="77777777" w:rsidTr="007A782B">
        <w:trPr>
          <w:trHeight w:val="283"/>
        </w:trPr>
        <w:tc>
          <w:tcPr>
            <w:tcW w:w="850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1CD37" w14:textId="2428BF16" w:rsidR="00D22B85" w:rsidRPr="00C81DAB" w:rsidRDefault="00D22B85" w:rsidP="007A78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Table S</w:t>
            </w:r>
            <w:r w:rsidR="00D065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</w:t>
            </w: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 Supernatant components in metabolomic footprinting studies of PG45 with significant fold changes (FC) in abundance at 30 min compared to 0 min.</w:t>
            </w:r>
          </w:p>
        </w:tc>
      </w:tr>
      <w:tr w:rsidR="00D22B85" w:rsidRPr="00C81DAB" w14:paraId="712CC0C6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4B0EA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mpoun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3B4D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E2A1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g</w:t>
            </w: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2</w:t>
            </w: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FC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0DFB1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Raw </w:t>
            </w:r>
            <w:r w:rsidRPr="00C81D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2330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log</w:t>
            </w: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10</w:t>
            </w: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r w:rsidRPr="00C81D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</w:tr>
      <w:tr w:rsidR="00D22B85" w:rsidRPr="00C81DAB" w14:paraId="3E586DE1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C6A55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-deoxy-D-ribo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8293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8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1801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6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ACD71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26E-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8238B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334</w:t>
            </w:r>
          </w:p>
        </w:tc>
      </w:tr>
      <w:tr w:rsidR="00D22B85" w:rsidRPr="00C81DAB" w14:paraId="6E43332E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C172B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-hydroxybutyr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1C2EE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1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01D66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99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48C1F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43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078B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446</w:t>
            </w:r>
          </w:p>
        </w:tc>
      </w:tr>
      <w:tr w:rsidR="00D22B85" w:rsidRPr="00C81DAB" w14:paraId="1F9517C0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F68EB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phenyllact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8C6EE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45DD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46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108F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75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1382E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944</w:t>
            </w:r>
          </w:p>
        </w:tc>
      </w:tr>
      <w:tr w:rsidR="00D22B85" w:rsidRPr="00C81DAB" w14:paraId="2841CE7D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CEED4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-hydroxyprol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2F8D5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6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0D79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4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BE8B8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17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B900B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312</w:t>
            </w:r>
          </w:p>
        </w:tc>
      </w:tr>
      <w:tr w:rsidR="00D22B85" w:rsidRPr="00C81DAB" w14:paraId="712301A4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B58BD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en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847DF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7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9D735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6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1D1A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7E-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43BB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802</w:t>
            </w:r>
          </w:p>
        </w:tc>
      </w:tr>
      <w:tr w:rsidR="00D22B85" w:rsidRPr="00C81DAB" w14:paraId="37693EA6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2D295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enos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58E7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1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68FF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8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DEDF1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6E-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E1004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916</w:t>
            </w:r>
          </w:p>
        </w:tc>
      </w:tr>
      <w:tr w:rsidR="00D22B85" w:rsidRPr="00C81DAB" w14:paraId="06B800FF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52DEF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an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01C8B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3B77E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84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3430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229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0213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104</w:t>
            </w:r>
          </w:p>
        </w:tc>
      </w:tr>
      <w:tr w:rsidR="00D22B85" w:rsidRPr="00C81DAB" w14:paraId="2D36979B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AF653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gin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8B721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7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632D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1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88738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7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83C84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77</w:t>
            </w:r>
          </w:p>
        </w:tc>
      </w:tr>
      <w:tr w:rsidR="00D22B85" w:rsidRPr="00C81DAB" w14:paraId="2D70CA2A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2CE55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parag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24F1F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2339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87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25E8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61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15B1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17</w:t>
            </w:r>
          </w:p>
        </w:tc>
      </w:tr>
      <w:tr w:rsidR="00D22B85" w:rsidRPr="00C81DAB" w14:paraId="18309EC6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87F4E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part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8A93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00FE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816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DD21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87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10A9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416</w:t>
            </w:r>
          </w:p>
        </w:tc>
      </w:tr>
      <w:tr w:rsidR="00D22B85" w:rsidRPr="00C81DAB" w14:paraId="4D6DC4AC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7C9E7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tramal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970B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524F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1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822C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1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BCABE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78</w:t>
            </w:r>
          </w:p>
        </w:tc>
      </w:tr>
      <w:tr w:rsidR="00D22B85" w:rsidRPr="00C81DAB" w14:paraId="6368A26B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ED8AC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tam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AFE5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7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B86B4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0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B64F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2E-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DD6D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393</w:t>
            </w:r>
          </w:p>
        </w:tc>
      </w:tr>
      <w:tr w:rsidR="00D22B85" w:rsidRPr="00C81DAB" w14:paraId="215568D3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BBD4F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tathio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A62C1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9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B64E6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8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A9CC6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7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D543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313</w:t>
            </w:r>
          </w:p>
        </w:tc>
      </w:tr>
      <w:tr w:rsidR="00D22B85" w:rsidRPr="00C81DAB" w14:paraId="65908659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33720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ycer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6A39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F817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2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6C4B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345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57E7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975</w:t>
            </w:r>
          </w:p>
        </w:tc>
      </w:tr>
      <w:tr w:rsidR="00D22B85" w:rsidRPr="00C81DAB" w14:paraId="2B8CFB2F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EE13E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ycerol-3-phosph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3EA5B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26F0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8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9AAA4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97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44CA4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035</w:t>
            </w:r>
          </w:p>
        </w:tc>
      </w:tr>
      <w:tr w:rsidR="00D22B85" w:rsidRPr="00C81DAB" w14:paraId="2FFD1A48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CF81D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uan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759A8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77C2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39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3341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0E-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25895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952</w:t>
            </w:r>
          </w:p>
        </w:tc>
      </w:tr>
      <w:tr w:rsidR="00D22B85" w:rsidRPr="00C81DAB" w14:paraId="639B053D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600F1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uanos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EEDA6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FD9CF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1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3D89B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96E-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97644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574</w:t>
            </w:r>
          </w:p>
        </w:tc>
      </w:tr>
      <w:tr w:rsidR="00D22B85" w:rsidRPr="00C81DAB" w14:paraId="7B2CE8B7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4DCA3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drocinnam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12D2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67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D5BF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E4B8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19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36B0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959</w:t>
            </w:r>
          </w:p>
        </w:tc>
      </w:tr>
      <w:tr w:rsidR="00D22B85" w:rsidRPr="00C81DAB" w14:paraId="7DCDA1E9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8AF25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droquino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3C46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38D5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2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16938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074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E486F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</w:tr>
      <w:tr w:rsidR="00D22B85" w:rsidRPr="00C81DAB" w14:paraId="5FADABB6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974CF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xanth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30B21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0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EDA56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2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AFDE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24E-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BF0B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402</w:t>
            </w:r>
          </w:p>
        </w:tc>
      </w:tr>
      <w:tr w:rsidR="00D22B85" w:rsidRPr="00C81DAB" w14:paraId="096B949B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15729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Lact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984E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98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C76E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36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B0FE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066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D03E8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933</w:t>
            </w:r>
          </w:p>
        </w:tc>
      </w:tr>
      <w:tr w:rsidR="00D22B85" w:rsidRPr="00C81DAB" w14:paraId="41BA7571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0B00F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uc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F20AB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5054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14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867B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75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0633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231</w:t>
            </w:r>
          </w:p>
        </w:tc>
      </w:tr>
      <w:tr w:rsidR="00D22B85" w:rsidRPr="00C81DAB" w14:paraId="6198E857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848B1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98391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6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946A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7C9E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2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8C7E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527</w:t>
            </w:r>
          </w:p>
        </w:tc>
      </w:tr>
      <w:tr w:rsidR="00D22B85" w:rsidRPr="00C81DAB" w14:paraId="046451E3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64580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hion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52121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8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4E2D5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5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EB1F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897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E0721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293</w:t>
            </w:r>
          </w:p>
        </w:tc>
      </w:tr>
      <w:tr w:rsidR="00D22B85" w:rsidRPr="00C81DAB" w14:paraId="70F9189F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61D3A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hylmalon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BF08B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6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7E05B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6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6F76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478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EC785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302</w:t>
            </w:r>
          </w:p>
        </w:tc>
      </w:tr>
      <w:tr w:rsidR="00D22B85" w:rsidRPr="00C81DAB" w14:paraId="6396DD93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28DC4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,N'-Diacetyl-L-cystine-2TMS (putativ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5515F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2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F9A0E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6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5DE55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17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F352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988</w:t>
            </w:r>
          </w:p>
        </w:tc>
      </w:tr>
      <w:tr w:rsidR="00D22B85" w:rsidRPr="00C81DAB" w14:paraId="61DDB744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F4A63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-acetylser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586B8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6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DF0A5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9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5E5C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01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DA69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968</w:t>
            </w:r>
          </w:p>
        </w:tc>
      </w:tr>
      <w:tr w:rsidR="00D22B85" w:rsidRPr="00C81DAB" w14:paraId="0C032D6C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C8A91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enylalan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C8E8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3BCB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19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A6CE6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06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09FE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22</w:t>
            </w:r>
          </w:p>
        </w:tc>
      </w:tr>
      <w:tr w:rsidR="00D22B85" w:rsidRPr="00C81DAB" w14:paraId="058A19E7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24D2A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l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748A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2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B2D5F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1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87546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67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7B72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727</w:t>
            </w:r>
          </w:p>
        </w:tc>
      </w:tr>
      <w:tr w:rsidR="00D22B85" w:rsidRPr="00C81DAB" w14:paraId="49880FF2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07861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yroglutam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6E35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BC8EF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6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8544F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194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75295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43</w:t>
            </w:r>
          </w:p>
        </w:tc>
      </w:tr>
      <w:tr w:rsidR="00D22B85" w:rsidRPr="00C81DAB" w14:paraId="69C233CB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88D76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yruv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7937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5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17E3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2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40E7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007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B1F0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218</w:t>
            </w:r>
          </w:p>
        </w:tc>
      </w:tr>
      <w:tr w:rsidR="00D22B85" w:rsidRPr="00C81DAB" w14:paraId="2D970849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9F44C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bo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DE39F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226B4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375FF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537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290B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14</w:t>
            </w:r>
          </w:p>
        </w:tc>
      </w:tr>
      <w:tr w:rsidR="00D22B85" w:rsidRPr="00C81DAB" w14:paraId="308E0142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5B4C2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yllo-inosit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440F5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CBF9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7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F9DE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1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8DB9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418</w:t>
            </w:r>
          </w:p>
        </w:tc>
      </w:tr>
      <w:tr w:rsidR="00D22B85" w:rsidRPr="00C81DAB" w14:paraId="66C398F4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3180B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E3A6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8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29A04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6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B722E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31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829A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801</w:t>
            </w:r>
          </w:p>
        </w:tc>
      </w:tr>
      <w:tr w:rsidR="00D22B85" w:rsidRPr="00C81DAB" w14:paraId="73E67605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FB0F0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ccin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3E165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AC36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5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7D70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7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03A3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519</w:t>
            </w:r>
          </w:p>
        </w:tc>
      </w:tr>
      <w:tr w:rsidR="00D22B85" w:rsidRPr="00C81DAB" w14:paraId="10BE427C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A8B6F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reon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417A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B9AD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09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0D12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684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56A5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647</w:t>
            </w:r>
          </w:p>
        </w:tc>
      </w:tr>
      <w:tr w:rsidR="00D22B85" w:rsidRPr="00C81DAB" w14:paraId="44C384F9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95AA6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ym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776B5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1E6E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9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31994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4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94CC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577</w:t>
            </w:r>
          </w:p>
        </w:tc>
      </w:tr>
      <w:tr w:rsidR="00D22B85" w:rsidRPr="00C81DAB" w14:paraId="04FC30FD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12903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ehalo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F28C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8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C98E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17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30015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8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6EC8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66</w:t>
            </w:r>
          </w:p>
        </w:tc>
      </w:tr>
      <w:tr w:rsidR="00D22B85" w:rsidRPr="00C81DAB" w14:paraId="30AB44B5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013C1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aci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2B5A4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3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F4F5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277C4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76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993E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538</w:t>
            </w:r>
          </w:p>
        </w:tc>
      </w:tr>
      <w:tr w:rsidR="00D22B85" w:rsidRPr="00C81DAB" w14:paraId="2E226E89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7941E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id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A1DD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9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86E65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4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FDAA1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82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32655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392</w:t>
            </w:r>
          </w:p>
        </w:tc>
      </w:tr>
      <w:tr w:rsidR="00D22B85" w:rsidRPr="00C81DAB" w14:paraId="0E407231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74792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1A906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DFDC1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12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CC641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86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E903F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318</w:t>
            </w:r>
          </w:p>
        </w:tc>
      </w:tr>
      <w:tr w:rsidR="00D22B85" w:rsidRPr="00C81DAB" w14:paraId="0DA130DA" w14:textId="77777777" w:rsidTr="007A782B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98935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ylulo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1941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0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A138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06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C53E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329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C66D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349</w:t>
            </w:r>
          </w:p>
        </w:tc>
      </w:tr>
    </w:tbl>
    <w:p w14:paraId="7BDBD543" w14:textId="77777777" w:rsidR="00D22B85" w:rsidRPr="00C81DAB" w:rsidRDefault="00D22B85" w:rsidP="00D22B85">
      <w:pPr>
        <w:spacing w:line="480" w:lineRule="auto"/>
        <w:rPr>
          <w:rFonts w:ascii="Times New Roman" w:hAnsi="Times New Roman" w:cs="Times New Roman"/>
        </w:rPr>
      </w:pPr>
    </w:p>
    <w:p w14:paraId="3B9162C7" w14:textId="77777777" w:rsidR="00D22B85" w:rsidRPr="00C81DAB" w:rsidRDefault="00D22B85" w:rsidP="00D22B85">
      <w:pPr>
        <w:spacing w:line="480" w:lineRule="auto"/>
        <w:rPr>
          <w:rFonts w:ascii="Times New Roman" w:hAnsi="Times New Roman" w:cs="Times New Roman"/>
        </w:rPr>
        <w:sectPr w:rsidR="00D22B85" w:rsidRPr="00C81DAB" w:rsidSect="003C0523">
          <w:pgSz w:w="11906" w:h="16838"/>
          <w:pgMar w:top="1440" w:right="1701" w:bottom="1440" w:left="1701" w:header="709" w:footer="709" w:gutter="0"/>
          <w:cols w:space="708"/>
          <w:docGrid w:linePitch="360"/>
        </w:sectPr>
      </w:pP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2835"/>
        <w:gridCol w:w="1417"/>
        <w:gridCol w:w="1418"/>
        <w:gridCol w:w="1417"/>
        <w:gridCol w:w="1418"/>
      </w:tblGrid>
      <w:tr w:rsidR="00D22B85" w:rsidRPr="00C81DAB" w14:paraId="04F3F68C" w14:textId="77777777" w:rsidTr="007A782B">
        <w:trPr>
          <w:trHeight w:val="227"/>
        </w:trPr>
        <w:tc>
          <w:tcPr>
            <w:tcW w:w="850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873473" w14:textId="4DE857CD" w:rsidR="00D22B85" w:rsidRPr="00C81DAB" w:rsidRDefault="00D22B85" w:rsidP="007A78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Table S</w:t>
            </w:r>
            <w:r w:rsidR="00D065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8</w:t>
            </w: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 Supernatant components in metabolomic footprinting studies of PG45 with significant fold changes (FC) in abundance at 60 min compared to 0 min.</w:t>
            </w:r>
          </w:p>
        </w:tc>
      </w:tr>
      <w:tr w:rsidR="00D22B85" w:rsidRPr="00C81DAB" w14:paraId="46AC7AA4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61960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mpound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83A6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5B36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g</w:t>
            </w: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2</w:t>
            </w: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FC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F2C91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Raw </w:t>
            </w:r>
            <w:r w:rsidRPr="00C81D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D741E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log</w:t>
            </w: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10</w:t>
            </w: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r w:rsidRPr="00C81D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  <w:r w:rsidRPr="00C81D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</w:tr>
      <w:tr w:rsidR="00D22B85" w:rsidRPr="00C81DAB" w14:paraId="2BF0C261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9B3F4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-deoxy-D-ribo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97154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609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D8D9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EA1AB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3E-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CEA9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613</w:t>
            </w:r>
          </w:p>
        </w:tc>
      </w:tr>
      <w:tr w:rsidR="00D22B85" w:rsidRPr="00C81DAB" w14:paraId="1FA3CC72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DD210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-hydroxy-3-methylbutyr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08CF4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9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C17A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41F2F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367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D3B2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96</w:t>
            </w:r>
          </w:p>
        </w:tc>
      </w:tr>
      <w:tr w:rsidR="00D22B85" w:rsidRPr="00C81DAB" w14:paraId="151242D7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6F380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-hydroxybutyr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85748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59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9409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759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EEB98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56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0F5C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907</w:t>
            </w:r>
          </w:p>
        </w:tc>
      </w:tr>
      <w:tr w:rsidR="00D22B85" w:rsidRPr="00C81DAB" w14:paraId="7482F1F7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B00B4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hydroxyisovaler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6E7FB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E8C4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5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888F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0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C1BC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3</w:t>
            </w:r>
          </w:p>
        </w:tc>
      </w:tr>
      <w:tr w:rsidR="00D22B85" w:rsidRPr="00C81DAB" w14:paraId="27D52389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98BE9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phenyllact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95B2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2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B14DB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07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BCAAE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93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B6D18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141</w:t>
            </w:r>
          </w:p>
        </w:tc>
      </w:tr>
      <w:tr w:rsidR="00D22B85" w:rsidRPr="00C81DAB" w14:paraId="78408AA2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1153D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-hydroxyprol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8902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7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F6E4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7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67D86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099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A4E7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587</w:t>
            </w:r>
          </w:p>
        </w:tc>
      </w:tr>
      <w:tr w:rsidR="00D22B85" w:rsidRPr="00C81DAB" w14:paraId="1E358A7F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36887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en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DF0AB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40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679A1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0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50775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8E-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BD19E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231</w:t>
            </w:r>
          </w:p>
        </w:tc>
      </w:tr>
      <w:tr w:rsidR="00D22B85" w:rsidRPr="00C81DAB" w14:paraId="2AE5FC3A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EEA6E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enos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42B9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6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9317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1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ACA5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9E-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1430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823</w:t>
            </w:r>
          </w:p>
        </w:tc>
      </w:tr>
      <w:tr w:rsidR="00D22B85" w:rsidRPr="00C81DAB" w14:paraId="29737038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A00E1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an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0A05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4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3F2F6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3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C9A8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745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16B6F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112</w:t>
            </w:r>
          </w:p>
        </w:tc>
      </w:tr>
      <w:tr w:rsidR="00D22B85" w:rsidRPr="00C81DAB" w14:paraId="4F0B4483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4E797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part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55E2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4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8DC65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3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C08C1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49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8838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571</w:t>
            </w:r>
          </w:p>
        </w:tc>
      </w:tr>
      <w:tr w:rsidR="00D22B85" w:rsidRPr="00C81DAB" w14:paraId="56A50C59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02755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lester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1EE9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87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B543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3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A029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504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2417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53</w:t>
            </w:r>
          </w:p>
        </w:tc>
      </w:tr>
      <w:tr w:rsidR="00D22B85" w:rsidRPr="00C81DAB" w14:paraId="1A5A42F0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7A80C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tramal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6958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4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3F6C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0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DE3E4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911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C67E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405</w:t>
            </w:r>
          </w:p>
        </w:tc>
      </w:tr>
      <w:tr w:rsidR="00D22B85" w:rsidRPr="00C81DAB" w14:paraId="79D5C3BB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6B201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s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7886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99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8F8E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439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1070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2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6E32B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384</w:t>
            </w:r>
          </w:p>
        </w:tc>
      </w:tr>
      <w:tr w:rsidR="00D22B85" w:rsidRPr="00C81DAB" w14:paraId="02027FC5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2D858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hydroxyacetone phosph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261BE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0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C6B3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1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A423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6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A65D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086</w:t>
            </w:r>
          </w:p>
        </w:tc>
      </w:tr>
      <w:tr w:rsidR="00D22B85" w:rsidRPr="00C81DAB" w14:paraId="74E5655B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C49B0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ythrit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3A35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EB04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9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E566F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7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6BFB5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36</w:t>
            </w:r>
          </w:p>
        </w:tc>
      </w:tr>
      <w:tr w:rsidR="00D22B85" w:rsidRPr="00C81DAB" w14:paraId="73893C87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E55C3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tam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CDD8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6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A522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9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EE6D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9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B31FB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978</w:t>
            </w:r>
          </w:p>
        </w:tc>
      </w:tr>
      <w:tr w:rsidR="00D22B85" w:rsidRPr="00C81DAB" w14:paraId="17107C54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3F8C8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tathio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C06AB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9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8AB41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14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ED45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02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53E3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199</w:t>
            </w:r>
          </w:p>
        </w:tc>
      </w:tr>
      <w:tr w:rsidR="00D22B85" w:rsidRPr="00C81DAB" w14:paraId="63998548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E6CC4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ycer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F9BA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25636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86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256F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17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E601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146</w:t>
            </w:r>
          </w:p>
        </w:tc>
      </w:tr>
      <w:tr w:rsidR="00D22B85" w:rsidRPr="00C81DAB" w14:paraId="4F0B70C7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B1212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Glycer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0FA21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26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8A9AB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2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1CB41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544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F570E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944</w:t>
            </w:r>
          </w:p>
        </w:tc>
      </w:tr>
      <w:tr w:rsidR="00D22B85" w:rsidRPr="00C81DAB" w14:paraId="58E3380C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26115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ycyl-prol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30D7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94A5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29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645A6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36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ABAF6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03</w:t>
            </w:r>
          </w:p>
        </w:tc>
      </w:tr>
      <w:tr w:rsidR="00D22B85" w:rsidRPr="00C81DAB" w14:paraId="1EBFDC06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A058B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uan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36F86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67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A5335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5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6BE8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5E-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8AD6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885</w:t>
            </w:r>
          </w:p>
        </w:tc>
      </w:tr>
      <w:tr w:rsidR="00D22B85" w:rsidRPr="00C81DAB" w14:paraId="25E2E030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882BC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uanos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C34BF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306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0640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42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ADFF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79E-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F3576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559</w:t>
            </w:r>
          </w:p>
        </w:tc>
      </w:tr>
      <w:tr w:rsidR="00D22B85" w:rsidRPr="00C81DAB" w14:paraId="6635F942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F4FA2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droquino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EA43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7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D90F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7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F312B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317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E058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91</w:t>
            </w:r>
          </w:p>
        </w:tc>
      </w:tr>
      <w:tr w:rsidR="00D22B85" w:rsidRPr="00C81DAB" w14:paraId="7666B38A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8392F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xanth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6A29B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7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8E8AE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6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322EB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24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F64B1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06</w:t>
            </w:r>
          </w:p>
        </w:tc>
      </w:tr>
      <w:tr w:rsidR="00D22B85" w:rsidRPr="00C81DAB" w14:paraId="298A6D23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29BC8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oleuc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F422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A1E6B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6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DF4EB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7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9B39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069</w:t>
            </w:r>
          </w:p>
        </w:tc>
      </w:tr>
      <w:tr w:rsidR="00D22B85" w:rsidRPr="00C81DAB" w14:paraId="391ED887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998AE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ct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3113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9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777A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35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6A00E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22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7171F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822</w:t>
            </w:r>
          </w:p>
        </w:tc>
      </w:tr>
      <w:tr w:rsidR="00D22B85" w:rsidRPr="00C81DAB" w14:paraId="3FD9B18B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58BD5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uc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24D96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739D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8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3292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42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F7A0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658</w:t>
            </w:r>
          </w:p>
        </w:tc>
      </w:tr>
      <w:tr w:rsidR="00D22B85" w:rsidRPr="00C81DAB" w14:paraId="36D4E3A6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CE828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30505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5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47D64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86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B205E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8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5BB7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231</w:t>
            </w:r>
          </w:p>
        </w:tc>
      </w:tr>
      <w:tr w:rsidR="00D22B85" w:rsidRPr="00C81DAB" w14:paraId="52ED4F2B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E2BFA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9DE81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4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9B5AE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4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BC49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58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2337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88</w:t>
            </w:r>
          </w:p>
        </w:tc>
      </w:tr>
      <w:tr w:rsidR="00D22B85" w:rsidRPr="00C81DAB" w14:paraId="006D6F5D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316E2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sacon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1DC6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7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04DE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8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88601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31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9C95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55</w:t>
            </w:r>
          </w:p>
        </w:tc>
      </w:tr>
      <w:tr w:rsidR="00D22B85" w:rsidRPr="00C81DAB" w14:paraId="5E9CB169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60015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hion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DC91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9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799A8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E92A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18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CFB96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661</w:t>
            </w:r>
          </w:p>
        </w:tc>
      </w:tr>
      <w:tr w:rsidR="00D22B85" w:rsidRPr="00C81DAB" w14:paraId="4AA0105A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EF62A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hylmalon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68E1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9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6B4B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0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0BE6E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598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660E5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374</w:t>
            </w:r>
          </w:p>
        </w:tc>
      </w:tr>
      <w:tr w:rsidR="00D22B85" w:rsidRPr="00C81DAB" w14:paraId="3C53E712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01A65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-acetyl-L-alan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17C65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3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DF12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26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9436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2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C99C5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124</w:t>
            </w:r>
          </w:p>
        </w:tc>
      </w:tr>
      <w:tr w:rsidR="00D22B85" w:rsidRPr="00C81DAB" w14:paraId="0F811B1D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46278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cotin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299F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7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A7D9E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01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1CFC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667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D7DD4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09</w:t>
            </w:r>
          </w:p>
        </w:tc>
      </w:tr>
      <w:tr w:rsidR="00D22B85" w:rsidRPr="00C81DAB" w14:paraId="2E6AA454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9ECFE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-acetylser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5B4B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8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2FEFC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8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D0B5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325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839B5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335</w:t>
            </w:r>
          </w:p>
        </w:tc>
      </w:tr>
      <w:tr w:rsidR="00D22B85" w:rsidRPr="00C81DAB" w14:paraId="58F6BFED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F009C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xoglutar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72F3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4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A78C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87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8BF3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74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D698B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69</w:t>
            </w:r>
          </w:p>
        </w:tc>
      </w:tr>
      <w:tr w:rsidR="00D22B85" w:rsidRPr="00C81DAB" w14:paraId="355323A5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DDD6A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enylalan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3D7B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767C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1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48D58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939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F12DB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487</w:t>
            </w:r>
          </w:p>
        </w:tc>
      </w:tr>
      <w:tr w:rsidR="00D22B85" w:rsidRPr="00C81DAB" w14:paraId="62C076E0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B3161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l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2382B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6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1B2F8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7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BBCC4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72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5A1E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287</w:t>
            </w:r>
          </w:p>
        </w:tc>
      </w:tr>
      <w:tr w:rsidR="00D22B85" w:rsidRPr="00C81DAB" w14:paraId="688BCE9B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D617F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yroglutam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1EAC1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4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7A8A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39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D236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97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2C92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05</w:t>
            </w:r>
          </w:p>
        </w:tc>
      </w:tr>
      <w:tr w:rsidR="00D22B85" w:rsidRPr="00C81DAB" w14:paraId="779E3E60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210A9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yruv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61A01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0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086D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9998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0830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96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E5BA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599</w:t>
            </w:r>
          </w:p>
        </w:tc>
      </w:tr>
      <w:tr w:rsidR="00D22B85" w:rsidRPr="00C81DAB" w14:paraId="0091C5D8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BD1A1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bo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5BE9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6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C998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6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B2D4F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246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608F1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34</w:t>
            </w:r>
          </w:p>
        </w:tc>
      </w:tr>
      <w:tr w:rsidR="00D22B85" w:rsidRPr="00C81DAB" w14:paraId="07CB63A5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F9D19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AB9A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1EEF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96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8B698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94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1C8A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115</w:t>
            </w:r>
          </w:p>
        </w:tc>
      </w:tr>
      <w:tr w:rsidR="00D22B85" w:rsidRPr="00C81DAB" w14:paraId="4545B0F3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A7487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Succin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532BD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85261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D254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95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C376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226</w:t>
            </w:r>
          </w:p>
        </w:tc>
      </w:tr>
      <w:tr w:rsidR="00D22B85" w:rsidRPr="00C81DAB" w14:paraId="38A076CF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227E8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reon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1A9A6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9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63241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4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29F48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065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58BC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954</w:t>
            </w:r>
          </w:p>
        </w:tc>
      </w:tr>
      <w:tr w:rsidR="00D22B85" w:rsidRPr="00C81DAB" w14:paraId="609DB4A9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AC667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ym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A4A2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B102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5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6C61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56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A1CBF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829</w:t>
            </w:r>
          </w:p>
        </w:tc>
      </w:tr>
      <w:tr w:rsidR="00D22B85" w:rsidRPr="00C81DAB" w14:paraId="13B22DB6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8992E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ehalo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92EC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3B964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48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C2743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847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B31CB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45</w:t>
            </w:r>
          </w:p>
        </w:tc>
      </w:tr>
      <w:tr w:rsidR="00D22B85" w:rsidRPr="00C81DAB" w14:paraId="5F234496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06759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aci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99F1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8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831EE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69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060E2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9E-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1ADBE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193</w:t>
            </w:r>
          </w:p>
        </w:tc>
      </w:tr>
      <w:tr w:rsidR="00D22B85" w:rsidRPr="00C81DAB" w14:paraId="60DCD6B4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B245A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id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E862F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36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E8BB8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8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2F919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779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AF31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226</w:t>
            </w:r>
          </w:p>
        </w:tc>
      </w:tr>
      <w:tr w:rsidR="00D22B85" w:rsidRPr="00C81DAB" w14:paraId="59F8535E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5A251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0B89F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77245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6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797FB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76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E6D0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224</w:t>
            </w:r>
          </w:p>
        </w:tc>
      </w:tr>
      <w:tr w:rsidR="00D22B85" w:rsidRPr="00C81DAB" w14:paraId="620CAE5E" w14:textId="77777777" w:rsidTr="007A782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32A19" w14:textId="77777777" w:rsidR="00D22B85" w:rsidRPr="00C81DAB" w:rsidRDefault="00D22B85" w:rsidP="007A78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ylulo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2B89A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1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0DCA4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6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D3A40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53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06557" w14:textId="77777777" w:rsidR="00D22B85" w:rsidRPr="00C81DAB" w:rsidRDefault="00D22B85" w:rsidP="007A78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81D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435</w:t>
            </w:r>
          </w:p>
        </w:tc>
      </w:tr>
    </w:tbl>
    <w:p w14:paraId="1B8A3E6B" w14:textId="77777777" w:rsidR="00D22B85" w:rsidRPr="00C81DAB" w:rsidRDefault="00D22B85" w:rsidP="00D22B85">
      <w:pPr>
        <w:rPr>
          <w:rFonts w:ascii="Times New Roman" w:hAnsi="Times New Roman" w:cs="Times New Roman"/>
        </w:rPr>
      </w:pPr>
    </w:p>
    <w:p w14:paraId="7CBB8958" w14:textId="77777777" w:rsidR="002D59C9" w:rsidRPr="00D22B85" w:rsidRDefault="002D59C9" w:rsidP="00D22B85"/>
    <w:sectPr w:rsidR="002D59C9" w:rsidRPr="00D22B85" w:rsidSect="004A58AF">
      <w:footerReference w:type="even" r:id="rId8"/>
      <w:footerReference w:type="default" r:id="rId9"/>
      <w:pgSz w:w="11906" w:h="16838"/>
      <w:pgMar w:top="1440" w:right="1701" w:bottom="1440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DC7CC7" w14:textId="77777777" w:rsidR="00ED6843" w:rsidRDefault="00ED6843" w:rsidP="0049083C">
      <w:r>
        <w:separator/>
      </w:r>
    </w:p>
  </w:endnote>
  <w:endnote w:type="continuationSeparator" w:id="0">
    <w:p w14:paraId="7876FF10" w14:textId="77777777" w:rsidR="00ED6843" w:rsidRDefault="00ED6843" w:rsidP="004908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47233709"/>
      <w:docPartObj>
        <w:docPartGallery w:val="Page Numbers (Bottom of Page)"/>
        <w:docPartUnique/>
      </w:docPartObj>
    </w:sdtPr>
    <w:sdtContent>
      <w:p w14:paraId="7CBB895D" w14:textId="04545C9D" w:rsidR="0049083C" w:rsidRDefault="0049083C" w:rsidP="00A50A4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133D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BB895E" w14:textId="77777777" w:rsidR="0049083C" w:rsidRDefault="0049083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39958179"/>
      <w:docPartObj>
        <w:docPartGallery w:val="Page Numbers (Bottom of Page)"/>
        <w:docPartUnique/>
      </w:docPartObj>
    </w:sdtPr>
    <w:sdtContent>
      <w:p w14:paraId="7CBB895F" w14:textId="77777777" w:rsidR="0049083C" w:rsidRDefault="0049083C" w:rsidP="00A50A4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BB8960" w14:textId="77777777" w:rsidR="0049083C" w:rsidRDefault="004908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FD99D0" w14:textId="77777777" w:rsidR="00ED6843" w:rsidRDefault="00ED6843" w:rsidP="0049083C">
      <w:r>
        <w:separator/>
      </w:r>
    </w:p>
  </w:footnote>
  <w:footnote w:type="continuationSeparator" w:id="0">
    <w:p w14:paraId="7D8BAE60" w14:textId="77777777" w:rsidR="00ED6843" w:rsidRDefault="00ED6843" w:rsidP="004908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4A7987"/>
    <w:multiLevelType w:val="multilevel"/>
    <w:tmpl w:val="10D89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5EF4065"/>
    <w:multiLevelType w:val="multilevel"/>
    <w:tmpl w:val="3A32F8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8317B74"/>
    <w:multiLevelType w:val="hybridMultilevel"/>
    <w:tmpl w:val="BBDEA8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EF4B36"/>
    <w:multiLevelType w:val="hybridMultilevel"/>
    <w:tmpl w:val="7FE270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2194479">
    <w:abstractNumId w:val="0"/>
  </w:num>
  <w:num w:numId="2" w16cid:durableId="1779986528">
    <w:abstractNumId w:val="1"/>
  </w:num>
  <w:num w:numId="3" w16cid:durableId="1947157824">
    <w:abstractNumId w:val="2"/>
  </w:num>
  <w:num w:numId="4" w16cid:durableId="19642807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242"/>
    <w:rsid w:val="0008554E"/>
    <w:rsid w:val="000921A1"/>
    <w:rsid w:val="000A3EF1"/>
    <w:rsid w:val="000D38BF"/>
    <w:rsid w:val="001621FE"/>
    <w:rsid w:val="001715BA"/>
    <w:rsid w:val="001B03DB"/>
    <w:rsid w:val="001B1396"/>
    <w:rsid w:val="001F16CE"/>
    <w:rsid w:val="0022468E"/>
    <w:rsid w:val="002D0E51"/>
    <w:rsid w:val="002D59C9"/>
    <w:rsid w:val="002F51E8"/>
    <w:rsid w:val="002F76FB"/>
    <w:rsid w:val="003528AE"/>
    <w:rsid w:val="003C339C"/>
    <w:rsid w:val="003E61A9"/>
    <w:rsid w:val="003E7324"/>
    <w:rsid w:val="003E7AED"/>
    <w:rsid w:val="0049083C"/>
    <w:rsid w:val="004A58AF"/>
    <w:rsid w:val="004C2665"/>
    <w:rsid w:val="004F49D8"/>
    <w:rsid w:val="005042CE"/>
    <w:rsid w:val="0050484C"/>
    <w:rsid w:val="00507DF0"/>
    <w:rsid w:val="0051507C"/>
    <w:rsid w:val="00521871"/>
    <w:rsid w:val="00530FDC"/>
    <w:rsid w:val="00537648"/>
    <w:rsid w:val="00576970"/>
    <w:rsid w:val="00592A3B"/>
    <w:rsid w:val="005D1405"/>
    <w:rsid w:val="00605B0B"/>
    <w:rsid w:val="006133D3"/>
    <w:rsid w:val="00617261"/>
    <w:rsid w:val="006434A9"/>
    <w:rsid w:val="0068331B"/>
    <w:rsid w:val="00690CE7"/>
    <w:rsid w:val="006954F4"/>
    <w:rsid w:val="00724839"/>
    <w:rsid w:val="00730242"/>
    <w:rsid w:val="00744CC5"/>
    <w:rsid w:val="00755ADF"/>
    <w:rsid w:val="007570F5"/>
    <w:rsid w:val="007A538C"/>
    <w:rsid w:val="008B660A"/>
    <w:rsid w:val="00920BF0"/>
    <w:rsid w:val="00925527"/>
    <w:rsid w:val="00931845"/>
    <w:rsid w:val="00982C38"/>
    <w:rsid w:val="009851AB"/>
    <w:rsid w:val="009A197B"/>
    <w:rsid w:val="009A687D"/>
    <w:rsid w:val="009B6F4E"/>
    <w:rsid w:val="009E48CA"/>
    <w:rsid w:val="00A6269D"/>
    <w:rsid w:val="00B139D0"/>
    <w:rsid w:val="00B30D77"/>
    <w:rsid w:val="00B92E62"/>
    <w:rsid w:val="00BC411B"/>
    <w:rsid w:val="00C37CB6"/>
    <w:rsid w:val="00C53EC3"/>
    <w:rsid w:val="00C74593"/>
    <w:rsid w:val="00CB5680"/>
    <w:rsid w:val="00CB66B4"/>
    <w:rsid w:val="00CF7F67"/>
    <w:rsid w:val="00D0655B"/>
    <w:rsid w:val="00D22B85"/>
    <w:rsid w:val="00D26406"/>
    <w:rsid w:val="00D513DA"/>
    <w:rsid w:val="00D63811"/>
    <w:rsid w:val="00D87385"/>
    <w:rsid w:val="00DC05C7"/>
    <w:rsid w:val="00E0182E"/>
    <w:rsid w:val="00E201D9"/>
    <w:rsid w:val="00E251D5"/>
    <w:rsid w:val="00E32EBE"/>
    <w:rsid w:val="00E80612"/>
    <w:rsid w:val="00EB1C7A"/>
    <w:rsid w:val="00EB6632"/>
    <w:rsid w:val="00EB718F"/>
    <w:rsid w:val="00ED6843"/>
    <w:rsid w:val="00EE61B2"/>
    <w:rsid w:val="00F433E6"/>
    <w:rsid w:val="00F86D8E"/>
    <w:rsid w:val="00FA2439"/>
    <w:rsid w:val="00FC776F"/>
    <w:rsid w:val="00FD0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BB863D"/>
  <w15:chartTrackingRefBased/>
  <w15:docId w15:val="{5A3E3EB4-A8B2-8440-AB47-DF9E1F177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B85"/>
  </w:style>
  <w:style w:type="paragraph" w:styleId="Heading1">
    <w:name w:val="heading 1"/>
    <w:basedOn w:val="Normal"/>
    <w:next w:val="Normal"/>
    <w:link w:val="Heading1Char"/>
    <w:uiPriority w:val="9"/>
    <w:qFormat/>
    <w:rsid w:val="004A58A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58A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58A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908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083C"/>
  </w:style>
  <w:style w:type="character" w:styleId="PageNumber">
    <w:name w:val="page number"/>
    <w:basedOn w:val="DefaultParagraphFont"/>
    <w:uiPriority w:val="99"/>
    <w:semiHidden/>
    <w:unhideWhenUsed/>
    <w:rsid w:val="0049083C"/>
  </w:style>
  <w:style w:type="paragraph" w:styleId="Revision">
    <w:name w:val="Revision"/>
    <w:hidden/>
    <w:uiPriority w:val="99"/>
    <w:semiHidden/>
    <w:rsid w:val="00690CE7"/>
  </w:style>
  <w:style w:type="character" w:styleId="CommentReference">
    <w:name w:val="annotation reference"/>
    <w:basedOn w:val="DefaultParagraphFont"/>
    <w:uiPriority w:val="99"/>
    <w:semiHidden/>
    <w:unhideWhenUsed/>
    <w:rsid w:val="00D264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64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64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64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6406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A58A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A58A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A58AF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A58AF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58AF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4A58AF"/>
    <w:pPr>
      <w:spacing w:line="480" w:lineRule="auto"/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4A58AF"/>
    <w:rPr>
      <w:rFonts w:ascii="Times New Roman" w:hAnsi="Times New Roman" w:cs="Times New Roma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A58AF"/>
  </w:style>
  <w:style w:type="character" w:customStyle="1" w:styleId="DateChar">
    <w:name w:val="Date Char"/>
    <w:basedOn w:val="DefaultParagraphFont"/>
    <w:link w:val="Date"/>
    <w:uiPriority w:val="99"/>
    <w:semiHidden/>
    <w:rsid w:val="004A58AF"/>
  </w:style>
  <w:style w:type="paragraph" w:styleId="NormalWeb">
    <w:name w:val="Normal (Web)"/>
    <w:basedOn w:val="Normal"/>
    <w:uiPriority w:val="99"/>
    <w:unhideWhenUsed/>
    <w:rsid w:val="004A58A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A58AF"/>
    <w:pPr>
      <w:tabs>
        <w:tab w:val="center" w:pos="4513"/>
        <w:tab w:val="right" w:pos="9026"/>
      </w:tabs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A58AF"/>
    <w:rPr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4A58AF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4A58AF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A58AF"/>
    <w:pPr>
      <w:tabs>
        <w:tab w:val="right" w:leader="dot" w:pos="9016"/>
      </w:tabs>
      <w:spacing w:before="120" w:line="360" w:lineRule="auto"/>
    </w:pPr>
    <w:rPr>
      <w:rFonts w:cstheme="minorHAnsi"/>
      <w:b/>
      <w:bCs/>
      <w:i/>
      <w:iCs/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4A58AF"/>
    <w:pPr>
      <w:tabs>
        <w:tab w:val="right" w:leader="dot" w:pos="9016"/>
      </w:tabs>
      <w:spacing w:before="120"/>
      <w:ind w:left="240"/>
    </w:pPr>
    <w:rPr>
      <w:rFonts w:cstheme="minorHAnsi"/>
      <w:b/>
      <w:bCs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4A58AF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4A58AF"/>
    <w:pPr>
      <w:tabs>
        <w:tab w:val="right" w:leader="dot" w:pos="9016"/>
      </w:tabs>
      <w:spacing w:line="360" w:lineRule="auto"/>
      <w:ind w:left="480"/>
    </w:pPr>
    <w:rPr>
      <w:rFonts w:cstheme="minorHAnsi"/>
      <w:kern w:val="0"/>
      <w:sz w:val="20"/>
      <w:szCs w:val="20"/>
      <w14:ligatures w14:val="non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A58AF"/>
    <w:pPr>
      <w:ind w:left="720"/>
    </w:pPr>
    <w:rPr>
      <w:rFonts w:cstheme="minorHAnsi"/>
      <w:kern w:val="0"/>
      <w:sz w:val="20"/>
      <w:szCs w:val="20"/>
      <w14:ligatures w14:val="none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A58AF"/>
    <w:pPr>
      <w:ind w:left="960"/>
    </w:pPr>
    <w:rPr>
      <w:rFonts w:cstheme="minorHAnsi"/>
      <w:kern w:val="0"/>
      <w:sz w:val="20"/>
      <w:szCs w:val="20"/>
      <w14:ligatures w14:val="non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A58AF"/>
    <w:pPr>
      <w:ind w:left="1200"/>
    </w:pPr>
    <w:rPr>
      <w:rFonts w:cstheme="minorHAnsi"/>
      <w:kern w:val="0"/>
      <w:sz w:val="20"/>
      <w:szCs w:val="20"/>
      <w14:ligatures w14:val="non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A58AF"/>
    <w:pPr>
      <w:ind w:left="1440"/>
    </w:pPr>
    <w:rPr>
      <w:rFonts w:cstheme="minorHAnsi"/>
      <w:kern w:val="0"/>
      <w:sz w:val="20"/>
      <w:szCs w:val="20"/>
      <w14:ligatures w14:val="non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A58AF"/>
    <w:pPr>
      <w:ind w:left="1680"/>
    </w:pPr>
    <w:rPr>
      <w:rFonts w:cstheme="minorHAnsi"/>
      <w:kern w:val="0"/>
      <w:sz w:val="20"/>
      <w:szCs w:val="20"/>
      <w14:ligatures w14:val="none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A58AF"/>
    <w:pPr>
      <w:ind w:left="1920"/>
    </w:pPr>
    <w:rPr>
      <w:rFonts w:cstheme="minorHAnsi"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A58A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A58A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4A58AF"/>
  </w:style>
  <w:style w:type="character" w:styleId="FollowedHyperlink">
    <w:name w:val="FollowedHyperlink"/>
    <w:basedOn w:val="DefaultParagraphFont"/>
    <w:uiPriority w:val="99"/>
    <w:semiHidden/>
    <w:unhideWhenUsed/>
    <w:rsid w:val="004A58AF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4A58AF"/>
    <w:pPr>
      <w:ind w:left="720"/>
      <w:contextualSpacing/>
    </w:pPr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A58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1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CEB0E9-74E4-204F-8F34-B126995B8A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7</Pages>
  <Words>991</Words>
  <Characters>565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jie geng</dc:creator>
  <cp:keywords/>
  <dc:description/>
  <cp:lastModifiedBy>shi jie geng</cp:lastModifiedBy>
  <cp:revision>40</cp:revision>
  <dcterms:created xsi:type="dcterms:W3CDTF">2025-06-30T10:31:00Z</dcterms:created>
  <dcterms:modified xsi:type="dcterms:W3CDTF">2026-01-14T04:54:00Z</dcterms:modified>
</cp:coreProperties>
</file>